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8D9" w:rsidRPr="00B04558" w:rsidRDefault="002F28D9" w:rsidP="00B04558">
      <w:pPr>
        <w:spacing w:after="0" w:line="480" w:lineRule="auto"/>
        <w:ind w:left="993" w:hanging="993"/>
        <w:rPr>
          <w:rFonts w:ascii="Times New Roman" w:hAnsi="Times New Roman" w:cs="Times New Roman"/>
          <w:b/>
          <w:bCs/>
          <w:rPrChange w:id="0" w:author="sindhu sareen" w:date="2017-11-22T16:30:00Z">
            <w:rPr>
              <w:rFonts w:ascii="Times New Roman" w:hAnsi="Times New Roman" w:cs="Times New Roman"/>
            </w:rPr>
          </w:rPrChange>
        </w:rPr>
        <w:pPrChange w:id="1" w:author="sindhu sareen" w:date="2017-11-22T16:31:00Z">
          <w:pPr>
            <w:spacing w:after="0" w:line="480" w:lineRule="auto"/>
          </w:pPr>
        </w:pPrChange>
      </w:pP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S1</w:t>
      </w:r>
      <w:r w:rsidRPr="00BA639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del w:id="2" w:author="sindhu sareen" w:date="2017-11-22T16:30:00Z">
        <w:r w:rsidRPr="00440851" w:rsidDel="00B04558">
          <w:rPr>
            <w:rFonts w:ascii="Times New Roman" w:hAnsi="Times New Roman" w:cs="Times New Roman"/>
            <w:b/>
            <w:bCs/>
          </w:rPr>
          <w:delText>:</w:delText>
        </w:r>
        <w:r w:rsidRPr="00174899" w:rsidDel="00B04558">
          <w:rPr>
            <w:rFonts w:ascii="Times New Roman" w:hAnsi="Times New Roman" w:cs="Times New Roman"/>
          </w:rPr>
          <w:delText xml:space="preserve"> </w:delText>
        </w:r>
      </w:del>
      <w:ins w:id="3" w:author="sindhu sareen" w:date="2017-11-22T16:30:00Z">
        <w:r w:rsidR="00B04558">
          <w:rPr>
            <w:rFonts w:ascii="Times New Roman" w:hAnsi="Times New Roman" w:cs="Times New Roman"/>
            <w:b/>
            <w:bCs/>
          </w:rPr>
          <w:t>.</w:t>
        </w:r>
        <w:proofErr w:type="gramEnd"/>
        <w:r w:rsidR="00B04558" w:rsidRPr="00174899">
          <w:rPr>
            <w:rFonts w:ascii="Times New Roman" w:hAnsi="Times New Roman" w:cs="Times New Roman"/>
          </w:rPr>
          <w:t xml:space="preserve"> </w:t>
        </w:r>
      </w:ins>
      <w:r w:rsidRPr="00B04558">
        <w:rPr>
          <w:rFonts w:ascii="Times New Roman" w:hAnsi="Times New Roman" w:cs="Times New Roman"/>
          <w:b/>
          <w:bCs/>
          <w:rPrChange w:id="4" w:author="sindhu sareen" w:date="2017-11-22T16:30:00Z">
            <w:rPr>
              <w:rFonts w:ascii="Times New Roman" w:hAnsi="Times New Roman" w:cs="Times New Roman"/>
            </w:rPr>
          </w:rPrChange>
        </w:rPr>
        <w:t>Mean, Range and heat susceptibility index of various grain yield and component traits in HD 2808/ HUW 510 RIL population during 2013-14 and 2014-15 crop seasons</w:t>
      </w:r>
    </w:p>
    <w:tbl>
      <w:tblPr>
        <w:tblStyle w:val="TableGrid"/>
        <w:tblW w:w="13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16"/>
        <w:gridCol w:w="1492"/>
        <w:gridCol w:w="1492"/>
        <w:gridCol w:w="1492"/>
        <w:gridCol w:w="1492"/>
        <w:gridCol w:w="1492"/>
        <w:gridCol w:w="1492"/>
        <w:gridCol w:w="1659"/>
        <w:gridCol w:w="1570"/>
      </w:tblGrid>
      <w:tr w:rsidR="002F28D9" w:rsidRPr="004826EB" w:rsidTr="0065127E">
        <w:trPr>
          <w:trHeight w:val="22"/>
        </w:trPr>
        <w:tc>
          <w:tcPr>
            <w:tcW w:w="0" w:type="auto"/>
            <w:vMerge w:val="restart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ts</w:t>
            </w:r>
          </w:p>
        </w:tc>
        <w:tc>
          <w:tcPr>
            <w:tcW w:w="0" w:type="auto"/>
            <w:gridSpan w:val="2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HD 2808</w:t>
            </w:r>
          </w:p>
        </w:tc>
        <w:tc>
          <w:tcPr>
            <w:tcW w:w="0" w:type="auto"/>
            <w:gridSpan w:val="2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HUW 510</w:t>
            </w:r>
          </w:p>
        </w:tc>
        <w:tc>
          <w:tcPr>
            <w:tcW w:w="0" w:type="auto"/>
            <w:gridSpan w:val="2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RILs  Mean</w:t>
            </w:r>
          </w:p>
        </w:tc>
        <w:tc>
          <w:tcPr>
            <w:tcW w:w="0" w:type="auto"/>
            <w:gridSpan w:val="2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RILs Range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Merge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TS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LS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TS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LS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TS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LS</w:t>
            </w:r>
          </w:p>
        </w:tc>
        <w:tc>
          <w:tcPr>
            <w:tcW w:w="0" w:type="auto"/>
            <w:noWrap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TS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6EB">
              <w:rPr>
                <w:rFonts w:ascii="Times New Roman" w:hAnsi="Times New Roman" w:cs="Times New Roman"/>
                <w:b/>
                <w:bCs/>
              </w:rPr>
              <w:t>LS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gridSpan w:val="9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2013-14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4826EB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GFD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5.5±0.71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6.5±0.71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4.5±2.12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2.5±0.71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2.66±2.16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2.91±1.88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7.0-50.0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28.0-38.0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4826EB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GWS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49±0.07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55±0.07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97±0.02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51±0.01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83±0.39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54±0.279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04-3.24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80-2.40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4826EB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GNS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8.20±0.28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3.20±0.28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51.3±4.95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5.90±2.12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5.29±6.25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9.29±5.89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29.40-67.80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25.80-59.80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4826EB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TGW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7.25±0.35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2.36±0.05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4.12±5.11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9.45±5.88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9.89±4.75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8.17±3.96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0.09-51.00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0.29-50.69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4826EB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BY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91±0.12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78±0.06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2.65±0.02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41±0.05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2.49±0.36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72±0.32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66-3.49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00-2.66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4826EB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GY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486±0.0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474±0.01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857±0.05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486±0.0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607±0.15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464±0.11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29-1.34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22-0.85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4826EB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06±0.017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31±0.025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92±0.022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49±0.022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42±0.356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41±0.310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68-3.03</w:t>
            </w:r>
          </w:p>
        </w:tc>
        <w:tc>
          <w:tcPr>
            <w:tcW w:w="0" w:type="auto"/>
            <w:vAlign w:val="center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729-2.45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GFD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0.87±0.0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1.18±0.06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0.99±0.24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  <w:kern w:val="24"/>
                <w:position w:val="1"/>
              </w:rPr>
              <w:t>0.23-1.66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GWS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-0.26±0.01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1.56±0.15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0.84±1.21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  <w:kern w:val="24"/>
                <w:position w:val="1"/>
              </w:rPr>
              <w:t>-1.64-3.73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GNS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-0.98±0.03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2.26±0.27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0.91±1.14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  <w:kern w:val="24"/>
                <w:position w:val="1"/>
              </w:rPr>
              <w:t>-1.75-3.56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TGW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-3.06±0.25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2.49±0.49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0.76±3.08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  <w:kern w:val="24"/>
                <w:position w:val="1"/>
              </w:rPr>
              <w:t>-7.17-8.67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BY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0.19±0.08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1.38±0.03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0.88±0.40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  <w:kern w:val="24"/>
                <w:position w:val="1"/>
              </w:rPr>
              <w:t>-0.37-1.67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lastRenderedPageBreak/>
              <w:t>HSIGY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0.07±0.0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1.84±0.14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0.88±0.82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  <w:kern w:val="24"/>
                <w:position w:val="1"/>
              </w:rPr>
              <w:t>-0.87-2.86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GFR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-0.51±0.04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5.59±0.52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0.30±5.14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  <w:kern w:val="24"/>
                <w:position w:val="1"/>
              </w:rPr>
              <w:t>-10.22-13.41</w:t>
            </w:r>
          </w:p>
        </w:tc>
        <w:tc>
          <w:tcPr>
            <w:tcW w:w="0" w:type="auto"/>
            <w:vAlign w:val="center"/>
            <w:hideMark/>
          </w:tcPr>
          <w:p w:rsidR="002F28D9" w:rsidRPr="00714DBF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gridSpan w:val="9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2014-15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B73F7E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3F7E">
              <w:rPr>
                <w:rFonts w:ascii="Times New Roman" w:hAnsi="Times New Roman" w:cs="Times New Roman"/>
              </w:rPr>
              <w:t>GFD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1.5±0.71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8.5±0.71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0.5±0.71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2.5±0.71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9.3±2.07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4.5±1.6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1.0-45.0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0.0-39.0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B73F7E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3F7E">
              <w:rPr>
                <w:rFonts w:ascii="Times New Roman" w:hAnsi="Times New Roman" w:cs="Times New Roman"/>
              </w:rPr>
              <w:t>GWS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91±0.07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2.04±0.02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98±0.07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52±0.14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91±0.41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67±0.29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06-3.76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98-2.94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B73F7E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3F7E">
              <w:rPr>
                <w:rFonts w:ascii="Times New Roman" w:hAnsi="Times New Roman" w:cs="Times New Roman"/>
              </w:rPr>
              <w:t>GNS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4.60±3.39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4.2±1.13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6.96±0.05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2.6±4.24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6.67±5.77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1.16±5.91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3.8-68.2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21.80-58.80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B73F7E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3F7E">
              <w:rPr>
                <w:rFonts w:ascii="Times New Roman" w:hAnsi="Times New Roman" w:cs="Times New Roman"/>
              </w:rPr>
              <w:t>TGW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7.75±0.35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0.58±0.79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7.08±0.92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9.3±6.08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41.01±4.29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9.65±3.16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0.13-51.0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31.25-49.14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B73F7E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3F7E">
              <w:rPr>
                <w:rFonts w:ascii="Times New Roman" w:hAnsi="Times New Roman" w:cs="Times New Roman"/>
              </w:rPr>
              <w:t>BY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88±0.03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92±0.09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74±0.12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46±0.04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62±0.28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37±0.27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66-2.49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66-2.32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B73F7E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3F7E">
              <w:rPr>
                <w:rFonts w:ascii="Times New Roman" w:hAnsi="Times New Roman" w:cs="Times New Roman"/>
              </w:rPr>
              <w:t>GY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493±0.01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532±0.05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594±0.05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394±0.02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467±0.10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370±0.08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27-0.90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21-0.79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B73F7E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3F7E"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18±0.043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40±0.12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45±0.12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19±0.047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19±0.027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07±0.23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659-2.463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582-2.558</w:t>
            </w: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GFD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70±0.16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61±0.08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98±0.53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  <w:kern w:val="24"/>
                <w:position w:val="1"/>
              </w:rPr>
              <w:t>-1.20-2.53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GWS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-0.51±0.25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92±0.96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83±1.32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  <w:kern w:val="24"/>
                <w:position w:val="1"/>
              </w:rPr>
              <w:t>-2.39-4.49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GNS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07±0.43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2.61±0.92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92±1.20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  <w:kern w:val="24"/>
                <w:position w:val="1"/>
              </w:rPr>
              <w:t>-2.18-4.20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TGW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-2.25±0.39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5.02±3.52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74±3.21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  <w:kern w:val="24"/>
                <w:position w:val="1"/>
              </w:rPr>
              <w:t>-5.09-9.92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BY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-0.17±0.34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92±0.44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91±1.00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  <w:kern w:val="24"/>
                <w:position w:val="1"/>
              </w:rPr>
              <w:t>-1.36-3.77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GY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-0.42±0.41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71±0.10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97±0.81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  <w:kern w:val="24"/>
                <w:position w:val="1"/>
              </w:rPr>
              <w:t>-0.98-2.90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D9" w:rsidRPr="004826EB" w:rsidTr="0065127E">
        <w:trPr>
          <w:trHeight w:val="22"/>
        </w:trPr>
        <w:tc>
          <w:tcPr>
            <w:tcW w:w="0" w:type="auto"/>
            <w:vAlign w:val="bottom"/>
            <w:hideMark/>
          </w:tcPr>
          <w:p w:rsidR="002F28D9" w:rsidRPr="00714DBF" w:rsidRDefault="002F28D9" w:rsidP="0065127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4DBF">
              <w:rPr>
                <w:rFonts w:ascii="Times New Roman" w:hAnsi="Times New Roman" w:cs="Times New Roman"/>
              </w:rPr>
              <w:t>HSIGFR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-1.92±0.98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1.78±0.09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</w:rPr>
              <w:t>0.79±1.93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4826EB">
              <w:rPr>
                <w:rFonts w:ascii="Times New Roman" w:hAnsi="Times New Roman" w:cs="Times New Roman"/>
                <w:kern w:val="24"/>
                <w:position w:val="1"/>
              </w:rPr>
              <w:t>-4.28-5.24</w:t>
            </w:r>
          </w:p>
        </w:tc>
        <w:tc>
          <w:tcPr>
            <w:tcW w:w="0" w:type="auto"/>
            <w:hideMark/>
          </w:tcPr>
          <w:p w:rsidR="002F28D9" w:rsidRPr="004826EB" w:rsidRDefault="002F28D9" w:rsidP="006512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F28D9" w:rsidRDefault="002F28D9" w:rsidP="002F28D9">
      <w:pPr>
        <w:spacing w:after="0" w:line="480" w:lineRule="auto"/>
        <w:rPr>
          <w:rFonts w:ascii="Times New Roman" w:hAnsi="Times New Roman" w:cs="Times New Roman"/>
        </w:rPr>
      </w:pPr>
    </w:p>
    <w:p w:rsidR="002F28D9" w:rsidRPr="00353A4D" w:rsidRDefault="002F28D9" w:rsidP="002F28D9">
      <w:pPr>
        <w:spacing w:after="0" w:line="480" w:lineRule="auto"/>
        <w:rPr>
          <w:rFonts w:ascii="Times New Roman" w:hAnsi="Times New Roman" w:cs="Times New Roman"/>
        </w:rPr>
      </w:pPr>
      <w:r w:rsidRPr="00714DBF">
        <w:rPr>
          <w:rFonts w:ascii="Times New Roman" w:hAnsi="Times New Roman" w:cs="Times New Roman"/>
        </w:rPr>
        <w:t>± indicates standard error</w:t>
      </w:r>
    </w:p>
    <w:p w:rsidR="00392A99" w:rsidRDefault="00392A99"/>
    <w:sectPr w:rsidR="00392A99" w:rsidSect="00353A4D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trackRevisions/>
  <w:defaultTabStop w:val="720"/>
  <w:characterSpacingControl w:val="doNotCompress"/>
  <w:compat/>
  <w:rsids>
    <w:rsidRoot w:val="002F28D9"/>
    <w:rsid w:val="001C6444"/>
    <w:rsid w:val="002F28D9"/>
    <w:rsid w:val="00392A99"/>
    <w:rsid w:val="00B04558"/>
    <w:rsid w:val="00B30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8D9"/>
    <w:rPr>
      <w:rFonts w:ascii="Calibri" w:eastAsia="PMingLiU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8D9"/>
    <w:pPr>
      <w:spacing w:after="0" w:line="240" w:lineRule="auto"/>
    </w:pPr>
    <w:rPr>
      <w:rFonts w:eastAsiaTheme="minorEastAsia"/>
      <w:szCs w:val="20"/>
      <w:lang w:val="en-US" w:eastAsia="zh-TW"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2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8D9"/>
    <w:rPr>
      <w:rFonts w:ascii="Tahoma" w:eastAsia="PMingLiU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F28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0</Words>
  <Characters>1944</Characters>
  <Application>Microsoft Office Word</Application>
  <DocSecurity>0</DocSecurity>
  <Lines>16</Lines>
  <Paragraphs>4</Paragraphs>
  <ScaleCrop>false</ScaleCrop>
  <Company>H. K. Softwares Pvt. Ltd.</Company>
  <LinksUpToDate>false</LinksUpToDate>
  <CharactersWithSpaces>2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 sareen</dc:creator>
  <cp:lastModifiedBy>sindhu sareen</cp:lastModifiedBy>
  <cp:revision>3</cp:revision>
  <dcterms:created xsi:type="dcterms:W3CDTF">2017-11-08T05:39:00Z</dcterms:created>
  <dcterms:modified xsi:type="dcterms:W3CDTF">2017-11-22T11:01:00Z</dcterms:modified>
</cp:coreProperties>
</file>